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6"/>
        <w:gridCol w:w="2336"/>
        <w:gridCol w:w="1176"/>
        <w:gridCol w:w="1116"/>
        <w:gridCol w:w="896"/>
      </w:tblGrid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dditional File 6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810" w:hRule="atLeast"/>
        </w:trPr>
        <w:tc>
          <w:tcPr>
            <w:tcW w:w="934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  <w:t>Enriched GO (Gene Ontology) categories (and enrichment scores) for genes significantly regulated at 8 months (but not significant at 3 and 5 months)s</w:t>
            </w:r>
          </w:p>
        </w:tc>
      </w:tr>
      <w:tr>
        <w:trPr>
          <w:trHeight w:val="255" w:hRule="atLeast"/>
        </w:trPr>
        <w:tc>
          <w:tcPr>
            <w:tcW w:w="38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Gene family and gene name</w:t>
            </w:r>
          </w:p>
        </w:tc>
        <w:tc>
          <w:tcPr>
            <w:tcW w:w="23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Affy-ID</w:t>
            </w:r>
          </w:p>
        </w:tc>
        <w:tc>
          <w:tcPr>
            <w:tcW w:w="318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Fold change KO:WT</w:t>
            </w:r>
          </w:p>
        </w:tc>
      </w:tr>
      <w:tr>
        <w:trPr>
          <w:trHeight w:val="255" w:hRule="atLeast"/>
        </w:trPr>
        <w:tc>
          <w:tcPr>
            <w:tcW w:w="38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3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 mo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 mo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8 mo</w:t>
            </w:r>
          </w:p>
        </w:tc>
      </w:tr>
      <w:tr>
        <w:trPr>
          <w:trHeight w:val="435" w:hRule="atLeast"/>
        </w:trPr>
        <w:tc>
          <w:tcPr>
            <w:tcW w:w="61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purine nucleotide binding (2.5E-4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i/>
                <w:iCs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9330153b10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995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9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yamaguchi sarcoma viral (v-yes) oncogene homolog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6843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5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alcium/calmodulin-dependent protein kinase iv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96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9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ndothelial differentiation, sphingolipid g-protein-coupled receptor, 3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6066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st x83316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06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as homolog gene family, member c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8605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ra (g-protein)-like 1 (e. coli)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8914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raf transforming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174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tp-binding cassette, sub-family a (abc1), member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1839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gtpase, imap family member 4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375_s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ransglutaminase 2, c polypeptid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3428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1300010f03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180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kinesin family member 18a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107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death associated protein kinase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5032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hyroid hormone receptor interactor 13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9295_s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deah (asp-glu-ala-his) box polypeptide 29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907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2.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kinesin family member 5a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249_s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kinesin family member 5c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249_s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diras family, gtp-binding ras-like 2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5473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9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tp-binding cassette, sub-family a (abc1), member 8a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737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5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eat shock protein 12a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7222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3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u2af homology motif (uhm) kinase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50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4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na sequence bc030499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465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aperonin subunit 4 (delta)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5868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riple functional domain (ptprf interacting)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099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5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6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ph receptor a3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5574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73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yosin, heavy polypeptide 3, skeletal muscle, embryonic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7115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8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95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yosin, heavy polypeptide 6, cardiac muscle, alpha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8554_s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3.06</w:t>
            </w:r>
          </w:p>
        </w:tc>
      </w:tr>
      <w:tr>
        <w:trPr>
          <w:trHeight w:val="435" w:hRule="atLeast"/>
        </w:trPr>
        <w:tc>
          <w:tcPr>
            <w:tcW w:w="6152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Negative regulation of cellular process (3.7E-3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egulator of g-protein signaling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60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9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9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sulin-like growth factor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2014_a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g, low affinity iib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5332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6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iliary neurotrophic factor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033_a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3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caat/enhancer binding protein (c/ebp), beta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7844_a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nitric oxide synthase trafficker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1075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egulator of g-protein signaling 2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325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3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caat/enhancer binding protein (c/ebp), alpha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982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kruppel-like factor 4 (gut)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394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2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nuclear factor of kappa light chain gene enhancer in b-cells inhibitor, alpha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0089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death associated protein kinase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5032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rachidonate 8-lipoxygenas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537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idline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055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8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5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u2af homology motif (uhm) kinase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50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4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airy and enhancer of split 5 (drosophila)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6010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3.27</w:t>
            </w:r>
          </w:p>
        </w:tc>
      </w:tr>
      <w:tr>
        <w:trPr>
          <w:trHeight w:val="480" w:hRule="atLeast"/>
        </w:trPr>
        <w:tc>
          <w:tcPr>
            <w:tcW w:w="6152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Intracellular transport (1.3E-2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uncoupling protein 2 (mitochondrial, proton carrier)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9741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7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nucleoporin 214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6503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2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olute carrier family 1 (glial high affinity glutamate transporter), member 3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049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0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alcium/calmodulin-dependent protein kinase iv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96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st x83316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06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1700081h05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2697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1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nuclear factor of kappa light chain gene enhancer in b-cells inhibitor, alpha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0089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kinesin family member 18a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107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kinesin family member 5a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249_s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kinesin family member 5c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249_s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olute carrier family 25, member 32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9462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6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golgi snap receptor complex member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825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8</w:t>
            </w:r>
          </w:p>
        </w:tc>
      </w:tr>
      <w:tr>
        <w:trPr>
          <w:trHeight w:val="27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u2af homology motif (uhm) kinase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50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45</w:t>
            </w:r>
          </w:p>
        </w:tc>
      </w:tr>
      <w:tr>
        <w:trPr>
          <w:trHeight w:val="525" w:hRule="atLeast"/>
        </w:trPr>
        <w:tc>
          <w:tcPr>
            <w:tcW w:w="6152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positive regulation of cellular process (1.8E-2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635</wp:posOffset>
                      </wp:positionV>
                      <wp:extent cx="198755" cy="26797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6797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21.1pt;mso-wrap-distance-left:9.05pt;mso-wrap-distance-right:9.05pt;mso-wrap-distance-top:0pt;mso-wrap-distance-bottom:0pt;margin-top:0pt;mso-position-vertical-relative:text;margin-left:1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g, low affinity iib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5332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6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iliary neurotrophic factor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033_a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3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caat/enhancer binding protein (c/ebp), beta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7844_a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8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ndothelial differentiation, sphingolipid g-protein-coupled receptor, 3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6066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cos ligand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212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5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hyroid hormone receptor associated protein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6904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ransglutaminase 2, c polypeptid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3428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death associated protein kinase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5032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rachidonate 8-lipoxygenas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537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6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hosphodiesterase 6g, cgmp-specific, rod, gamma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5100_a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3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tonal homolog 1 (drosophila)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822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9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4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nuclear factor of activated t-cells 5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1921_a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78</w:t>
            </w:r>
          </w:p>
        </w:tc>
      </w:tr>
      <w:tr>
        <w:trPr>
          <w:trHeight w:val="435" w:hRule="atLeast"/>
        </w:trPr>
        <w:tc>
          <w:tcPr>
            <w:tcW w:w="6152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Cell adhesion (1.8E-2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rcellular adhesion molecul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067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.4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44 antigen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2483_a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4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ransforming growth factor, beta induced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8123_s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37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nnexin a9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1554_a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9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rocollagen, type iv, alpha 5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547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e binding protein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637_a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elanoma inhibitory activity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608_a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rocollagen, type ix, alpha 2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673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rotein s (alpha)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624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ransglutaminase 2, c polypeptid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3428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oliovirus receptor-related 3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319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88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airy and enhancer of split 5 (drosophila)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6010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3.27</w:t>
            </w:r>
          </w:p>
        </w:tc>
      </w:tr>
      <w:tr>
        <w:trPr>
          <w:trHeight w:val="420" w:hRule="atLeast"/>
        </w:trPr>
        <w:tc>
          <w:tcPr>
            <w:tcW w:w="6152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 xml:space="preserve">Uncategorized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i/>
                <w:iCs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127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aw060425 /db_xref=gi:6008176 /db_xref=ui-m-bh1-anj-c-10-0-ui.s1 /clone=ui-m-bh1-anj-c-10-0-ui /fea=est /cnt=3 /tid=mm.59121.1 /tier=consend /stk=2 /ug=mm.59121 /ug_title=ests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565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49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embrane-spanning 4-domains, subfamily a, member 6d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598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37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eat shock protein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943_a_at, 1425964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1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ransmembrane inner ear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1926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9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4632413k17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169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66</w:t>
            </w:r>
          </w:p>
        </w:tc>
      </w:tr>
      <w:tr>
        <w:trPr>
          <w:trHeight w:val="76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olute carrier family 11 (proton-coupled divalent metal ion transporters), member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036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9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6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9030217h17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4089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35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olymerase (rna) ii (dna directed) polypeptide a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871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2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na sequence af397014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1422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2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etallothionein 2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8942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19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ytochrome b reductase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60604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1</w:t>
            </w:r>
          </w:p>
        </w:tc>
      </w:tr>
      <w:tr>
        <w:trPr>
          <w:trHeight w:val="127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bg063579 /db_xref=gi:12546142 /db_xref=h3009a05-3 /clone=h3009a05 /fea=est /cnt=3 /tid=mm.102551.1 /tier=consend /stk=3 /ug=mm.102551 /ug_title=ests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2996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0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ytochrome b-245, beta polypeptid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6779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0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300 antigen like family member f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7994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9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2810032e02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597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8</w:t>
            </w:r>
          </w:p>
        </w:tc>
      </w:tr>
      <w:tr>
        <w:trPr>
          <w:trHeight w:val="127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be980823 /db_xref=gi:10649280 /db_xref=ui-m-bg2-bcn-e-01-0-ui.s1 /clone=ui-m-bg2-bcn-e-01-0-ui /fea=est /cnt=7 /tid=mm.131143.1 /tier=consend /stk=2 /ug=mm.131143 /ug_title=ests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3998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polipoprotein b editing complex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1755_a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d130037m23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732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na sequence ab12461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475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5730583k22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9568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8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d430047d06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857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oll-like receptor 13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7753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dna segment, chr 17, human d6s56e 5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82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9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2</w:t>
            </w:r>
          </w:p>
        </w:tc>
      </w:tr>
      <w:tr>
        <w:trPr>
          <w:trHeight w:val="127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ai448322 /db_xref=gi:4281710 /db_xref=mp59c02.x1 /clone=image:573506 /fea=est /cnt=2 /tid=mm.154154.1 /tier=consend /stk=2 /ug=mm.154154 /ug_title=ests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7175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olfactomedin 4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706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8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erologically defined colon cancer antigen 3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6106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8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adical s-adenosyl methionine domain containing 2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6058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9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xpressed sequence ai451617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71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trawberry notch homolog (drosophila)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3721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alponin 3, acidic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354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7</w:t>
            </w:r>
          </w:p>
        </w:tc>
      </w:tr>
      <w:tr>
        <w:trPr>
          <w:trHeight w:val="76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rotein tyrosine phosphatase, receptor-type, f interacting protein, binding protein 2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451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2210011c24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9953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5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usculoskeletal, embryonic nuclear protein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720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9130604c24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096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</w:t>
            </w:r>
          </w:p>
        </w:tc>
      </w:tr>
      <w:tr>
        <w:trPr>
          <w:trHeight w:val="178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ai853801 /db_xref=gi:5497707 /db_xref=ui-m-bh0-ajg-g-12-0-ui.s1 /clone=ui-m-bh0-ajg-g-12-0-ui /fea=est /cnt=2 /tid=mm.140741.1 /tier=consend /stk=2 /ug=mm.140741 /ug_title=ests, highly similar to s26404 alternative splicing factor asf - mouse (m.musculus)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7357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eruloplasmin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8735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8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atatin-like phospholipase domain containing 2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859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8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hioredoxin domain containing 9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6108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7</w:t>
            </w:r>
          </w:p>
        </w:tc>
      </w:tr>
      <w:tr>
        <w:trPr>
          <w:trHeight w:val="127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bb043576 /db_xref=gi:16258790 /db_xref=bb043576 /clone=6030475i06 /fea=est /cnt=4 /tid=mm.130935.1 /tier=consend /stk=4 /ug=mm.130935 /ug_title=ests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7549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5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2610011e03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4404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2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epatoma-derived growth factor, related protein 2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912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1</w:t>
            </w:r>
          </w:p>
        </w:tc>
      </w:tr>
      <w:tr>
        <w:trPr>
          <w:trHeight w:val="127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aa266723 /db_xref=gi:1903565 /db_xref=mz98f08.r1 /clone=image:721479 /fea=est /cnt=12 /tid=mm.29940.1 /tier=consend /stk=0 /ug=mm.29940 /ug_title=ests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802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itochondrial ribosomal protein l52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536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9</w:t>
            </w:r>
          </w:p>
        </w:tc>
      </w:tr>
      <w:tr>
        <w:trPr>
          <w:trHeight w:val="127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aw551197 /db_xref=gi:7196625 /db_xref=l0075b06-3 /clone=l0075b06 /fea=est /cnt=2 /tid=mm.102949.1 /tier=consend /stk=2 /ug=mm.102949 /ug_title=ests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6785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stone 1, h1t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608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7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ignal transducer and activator of transcription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048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galectin-related inter-fiber protein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427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4</w:t>
            </w:r>
          </w:p>
        </w:tc>
      </w:tr>
      <w:tr>
        <w:trPr>
          <w:trHeight w:val="31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0610007l01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8603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4930444g20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0390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omplement component 1, r subcomponent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6437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9930033d15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4775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ellino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106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leucine zipper transcription factor-like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1323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hd finger protein 8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9392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eptidoglycan recognition protein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184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2600011c06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449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1</w:t>
            </w:r>
          </w:p>
        </w:tc>
      </w:tr>
      <w:tr>
        <w:trPr>
          <w:trHeight w:val="127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bb153601 /db_xref=gi:16268103 /db_xref=bb153601 /clone=a130015c20 /fea=est /cnt=3 /tid=mm.207495.1 /tier=consend /stk=3 /ug=mm.207495 /ug_title=ests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8088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9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gap junction membrane channel protein alpha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650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ypothetical loc545968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3835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1110014k08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3835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ransgelin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505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icrofibrillar associated protein 5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454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0610010o12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1883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yod family inhibitor domain containing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704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4631426b19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9459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6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nkyrin repeat and socs box-containing protein 5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35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4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  <w:lang w:val="fr-FR"/>
              </w:rPr>
            </w:pPr>
            <w:hyperlink r:id="rId14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  <w:lang w:val="fr-FR"/>
                </w:rPr>
                <w:t>au rna binding protein/enoyl-coenzyme a hydratas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843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4933430f16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9325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ypothetical protein 9530064j02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72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ynaptotagmin vii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012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</w:t>
            </w:r>
          </w:p>
        </w:tc>
      </w:tr>
      <w:tr>
        <w:trPr>
          <w:trHeight w:val="153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bg066901 /db_xref=gi:12549470 /db_xref=h3048d01-3 /clone=h3048d01 /fea=est /cnt=22 /tid=mm.27910.1 /tier=stack /stk=19 /ug=mm.27910 /ll=81798 /ug_gene=urml-pending /ug_title=up-regulated in myc liver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5240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up-regulated in myc liver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5240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1</w:t>
            </w:r>
          </w:p>
        </w:tc>
      </w:tr>
      <w:tr>
        <w:trPr>
          <w:trHeight w:val="127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aa420337 /db_xref=gi:2080894 /db_xref=vc51d03.r1 /clone=image:778085 /fea=est /cnt=1 /tid=mm.6761.1 /tier=consend /stk=0 /ug=mm.6761 /ug_title=est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80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5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4930596i21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633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denosine deaminase, rna-specific, b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1480_a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wd repeat domain 47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7257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netrin g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6338_a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1700026j12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3793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5</w:t>
            </w:r>
          </w:p>
        </w:tc>
      </w:tr>
      <w:tr>
        <w:trPr>
          <w:trHeight w:val="127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bb395376 /db_xref=gi:16409304 /db_xref=bb395376 /clone=c230091n23 /fea=est /cnt=2 /tid=mm.126187.1 /tier=consend /stk=2 /ug=mm.126187 /ug_title=ests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9359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6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2410193c02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994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9</w:t>
            </w:r>
          </w:p>
        </w:tc>
      </w:tr>
      <w:tr>
        <w:trPr>
          <w:trHeight w:val="178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bi076724 /db_xref=gi:14515381 /db_xref=l0228h03-3 /clone=l0228h03 /fea=est /cnt=2 /tid=mm.197270.1 /tier=consend /stk=2 /ug=mm.197270 /ug_title=ests, moderately similar to s12207 hypothetical protein (m.musculus)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6927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na sequence bc023818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9855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  <w:lang w:val="pt-BR"/>
              </w:rPr>
            </w:pPr>
            <w:hyperlink r:id="rId16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  <w:lang w:val="pt-BR"/>
                </w:rPr>
                <w:t>a kinase (prka) anchor protein 6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4357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7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1700001l19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3643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ripartite motif-containing 36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5837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5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</w:t>
            </w:r>
          </w:p>
        </w:tc>
      </w:tr>
      <w:tr>
        <w:trPr>
          <w:trHeight w:val="127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aw492805 /db_xref=gi:7063086 /db_xref=ui-m-bh3-atm-a-09-0-ui.s1 /clone=ui-m-bh3-atm-a-09-0-ui /fea=est /cnt=7 /tid=mm.102127.1 /tier=consend /stk=3 /ug=mm.102127 /ug_title=ests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7729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xpressed sequence bb220380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795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g-protein coupled receptor 12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7729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ppocalcin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5833_a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7</w:t>
            </w:r>
          </w:p>
        </w:tc>
      </w:tr>
      <w:tr>
        <w:trPr>
          <w:trHeight w:val="127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bm207422 /db_xref=gi:17763245 /db_xref=c0612e08-3 /clone=c0612e08 /fea=est /cnt=3 /tid=mm.2354.1 /tier=consend /stk=2 /ug=mm.2354 /ug_title=ests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5617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33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rc homology 2 domain-containing transforming protein c2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7944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3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-cell receptor beta, variable 13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5854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3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2310009b15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576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3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imilar to novel protein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5761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3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ldehyde dehydrogenase 2, mitochondrial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4988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37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ethyltransferase-like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7683_x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5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4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2410150o07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339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46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imilar to novel protein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158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46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imilar to tubulin tyrosine ligase-like family, member 7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0615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46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yntrophin, gamma 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2287_a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8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47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ypothetical gene supported by ak039686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029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48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2310035c23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012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ubiquitin specific peptidase 31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828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5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alcium binding protein 7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5963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5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2810416g20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1220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59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4933407c09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4348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59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ubiquitin specific peptidase 43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86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6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1700008b15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5238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8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2810457d07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0649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9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8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xpressed sequence ai841796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7699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7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4933406l05 gene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3856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92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ho/rac guanine nucleotide exchange factor (gef) 18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7219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3.1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ignaling molecule attp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1785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3.1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low density lipoprotein receptor</w:t>
              </w:r>
            </w:hyperlink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383_a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3.27</w:t>
            </w:r>
          </w:p>
        </w:tc>
      </w:tr>
      <w:tr>
        <w:trPr>
          <w:trHeight w:val="510" w:hRule="atLeast"/>
        </w:trPr>
        <w:tc>
          <w:tcPr>
            <w:tcW w:w="3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cratch homolog 1, zinc finger protein (drosophila)</w:t>
              </w:r>
            </w:hyperlink>
          </w:p>
        </w:tc>
        <w:tc>
          <w:tcPr>
            <w:tcW w:w="2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1368_at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7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4.05</w:t>
            </w:r>
          </w:p>
        </w:tc>
      </w:tr>
    </w:tbl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niaid.abcc.ncifcrf.gov/geneReportFull.jsp?rowids=117218" TargetMode="External"/><Relationship Id="rId3" Type="http://schemas.openxmlformats.org/officeDocument/2006/relationships/hyperlink" Target="http://niaid.abcc.ncifcrf.gov/geneReportFull.jsp?rowids=146989" TargetMode="External"/><Relationship Id="rId4" Type="http://schemas.openxmlformats.org/officeDocument/2006/relationships/hyperlink" Target="http://niaid.abcc.ncifcrf.gov/geneReportFull.jsp?rowids=9571" TargetMode="External"/><Relationship Id="rId5" Type="http://schemas.openxmlformats.org/officeDocument/2006/relationships/hyperlink" Target="http://niaid.abcc.ncifcrf.gov/geneReportFull.jsp?rowids=3654" TargetMode="External"/><Relationship Id="rId6" Type="http://schemas.openxmlformats.org/officeDocument/2006/relationships/hyperlink" Target="http://niaid.abcc.ncifcrf.gov/geneReportFull.jsp?rowids=29252" TargetMode="External"/><Relationship Id="rId7" Type="http://schemas.openxmlformats.org/officeDocument/2006/relationships/hyperlink" Target="http://niaid.abcc.ncifcrf.gov/geneReportFull.jsp?rowids=26653" TargetMode="External"/><Relationship Id="rId8" Type="http://schemas.openxmlformats.org/officeDocument/2006/relationships/hyperlink" Target="http://niaid.abcc.ncifcrf.gov/geneReportFull.jsp?rowids=59910" TargetMode="External"/><Relationship Id="rId9" Type="http://schemas.openxmlformats.org/officeDocument/2006/relationships/hyperlink" Target="http://niaid.abcc.ncifcrf.gov/geneReportFull.jsp?rowids=10502" TargetMode="External"/><Relationship Id="rId10" Type="http://schemas.openxmlformats.org/officeDocument/2006/relationships/hyperlink" Target="http://niaid.abcc.ncifcrf.gov/geneReportFull.jsp?rowids=31084" TargetMode="External"/><Relationship Id="rId11" Type="http://schemas.openxmlformats.org/officeDocument/2006/relationships/hyperlink" Target="http://niaid.abcc.ncifcrf.gov/geneReportFull.jsp?rowids=31919" TargetMode="External"/><Relationship Id="rId12" Type="http://schemas.openxmlformats.org/officeDocument/2006/relationships/hyperlink" Target="http://niaid.abcc.ncifcrf.gov/geneReportFull.jsp?rowids=15300" TargetMode="External"/><Relationship Id="rId13" Type="http://schemas.openxmlformats.org/officeDocument/2006/relationships/hyperlink" Target="http://niaid.abcc.ncifcrf.gov/geneReportFull.jsp?rowids=24603" TargetMode="External"/><Relationship Id="rId14" Type="http://schemas.openxmlformats.org/officeDocument/2006/relationships/hyperlink" Target="http://niaid.abcc.ncifcrf.gov/geneReportFull.jsp?rowids=3337" TargetMode="External"/><Relationship Id="rId15" Type="http://schemas.openxmlformats.org/officeDocument/2006/relationships/hyperlink" Target="http://niaid.abcc.ncifcrf.gov/geneReportFull.jsp?rowids=5250" TargetMode="External"/><Relationship Id="rId16" Type="http://schemas.openxmlformats.org/officeDocument/2006/relationships/hyperlink" Target="http://niaid.abcc.ncifcrf.gov/geneReportFull.jsp?rowids=34153" TargetMode="External"/><Relationship Id="rId17" Type="http://schemas.openxmlformats.org/officeDocument/2006/relationships/hyperlink" Target="http://niaid.abcc.ncifcrf.gov/geneReportFull.jsp?rowids=15426" TargetMode="External"/><Relationship Id="rId18" Type="http://schemas.openxmlformats.org/officeDocument/2006/relationships/hyperlink" Target="http://niaid.abcc.ncifcrf.gov/geneReportFull.jsp?rowids=16472" TargetMode="External"/><Relationship Id="rId19" Type="http://schemas.openxmlformats.org/officeDocument/2006/relationships/hyperlink" Target="http://niaid.abcc.ncifcrf.gov/geneReportFull.jsp?rowids=36465" TargetMode="External"/><Relationship Id="rId20" Type="http://schemas.openxmlformats.org/officeDocument/2006/relationships/hyperlink" Target="http://niaid.abcc.ncifcrf.gov/geneReportFull.jsp?rowids=37863" TargetMode="External"/><Relationship Id="rId21" Type="http://schemas.openxmlformats.org/officeDocument/2006/relationships/hyperlink" Target="http://niaid.abcc.ncifcrf.gov/geneReportFull.jsp?rowids=86191" TargetMode="External"/><Relationship Id="rId22" Type="http://schemas.openxmlformats.org/officeDocument/2006/relationships/hyperlink" Target="http://niaid.abcc.ncifcrf.gov/geneReportFull.jsp?rowids=4560" TargetMode="External"/><Relationship Id="rId23" Type="http://schemas.openxmlformats.org/officeDocument/2006/relationships/hyperlink" Target="http://niaid.abcc.ncifcrf.gov/geneReportFull.jsp?rowids=39680" TargetMode="External"/><Relationship Id="rId24" Type="http://schemas.openxmlformats.org/officeDocument/2006/relationships/hyperlink" Target="http://niaid.abcc.ncifcrf.gov/geneReportFull.jsp?rowids=147876" TargetMode="External"/><Relationship Id="rId25" Type="http://schemas.openxmlformats.org/officeDocument/2006/relationships/hyperlink" Target="http://niaid.abcc.ncifcrf.gov/geneReportFull.jsp?rowids=36559" TargetMode="External"/><Relationship Id="rId26" Type="http://schemas.openxmlformats.org/officeDocument/2006/relationships/hyperlink" Target="http://niaid.abcc.ncifcrf.gov/geneReportFull.jsp?rowids=145563" TargetMode="External"/><Relationship Id="rId27" Type="http://schemas.openxmlformats.org/officeDocument/2006/relationships/hyperlink" Target="http://niaid.abcc.ncifcrf.gov/geneReportFull.jsp?rowids=26506" TargetMode="External"/><Relationship Id="rId28" Type="http://schemas.openxmlformats.org/officeDocument/2006/relationships/hyperlink" Target="http://niaid.abcc.ncifcrf.gov/geneReportFull.jsp?rowids=31940" TargetMode="External"/><Relationship Id="rId29" Type="http://schemas.openxmlformats.org/officeDocument/2006/relationships/hyperlink" Target="http://niaid.abcc.ncifcrf.gov/geneReportFull.jsp?rowids=27090" TargetMode="External"/><Relationship Id="rId30" Type="http://schemas.openxmlformats.org/officeDocument/2006/relationships/hyperlink" Target="http://niaid.abcc.ncifcrf.gov/geneReportFull.jsp?rowids=27424" TargetMode="External"/><Relationship Id="rId31" Type="http://schemas.openxmlformats.org/officeDocument/2006/relationships/hyperlink" Target="http://niaid.abcc.ncifcrf.gov/geneReportFull.jsp?rowids=144284" TargetMode="External"/><Relationship Id="rId32" Type="http://schemas.openxmlformats.org/officeDocument/2006/relationships/hyperlink" Target="http://niaid.abcc.ncifcrf.gov/geneReportFull.jsp?rowids=26631" TargetMode="External"/><Relationship Id="rId33" Type="http://schemas.openxmlformats.org/officeDocument/2006/relationships/hyperlink" Target="http://niaid.abcc.ncifcrf.gov/geneReportFull.jsp?rowids=15988" TargetMode="External"/><Relationship Id="rId34" Type="http://schemas.openxmlformats.org/officeDocument/2006/relationships/hyperlink" Target="http://niaid.abcc.ncifcrf.gov/geneReportFull.jsp?rowids=13626" TargetMode="External"/><Relationship Id="rId35" Type="http://schemas.openxmlformats.org/officeDocument/2006/relationships/hyperlink" Target="http://niaid.abcc.ncifcrf.gov/geneReportFull.jsp?rowids=144637" TargetMode="External"/><Relationship Id="rId36" Type="http://schemas.openxmlformats.org/officeDocument/2006/relationships/hyperlink" Target="http://niaid.abcc.ncifcrf.gov/geneReportFull.jsp?rowids=5269" TargetMode="External"/><Relationship Id="rId37" Type="http://schemas.openxmlformats.org/officeDocument/2006/relationships/hyperlink" Target="http://niaid.abcc.ncifcrf.gov/geneReportFull.jsp?rowids=4171" TargetMode="External"/><Relationship Id="rId38" Type="http://schemas.openxmlformats.org/officeDocument/2006/relationships/hyperlink" Target="http://niaid.abcc.ncifcrf.gov/geneReportFull.jsp?rowids=9018" TargetMode="External"/><Relationship Id="rId39" Type="http://schemas.openxmlformats.org/officeDocument/2006/relationships/hyperlink" Target="http://niaid.abcc.ncifcrf.gov/geneReportFull.jsp?rowids=144696" TargetMode="External"/><Relationship Id="rId40" Type="http://schemas.openxmlformats.org/officeDocument/2006/relationships/hyperlink" Target="http://niaid.abcc.ncifcrf.gov/geneReportFull.jsp?rowids=5250" TargetMode="External"/><Relationship Id="rId41" Type="http://schemas.openxmlformats.org/officeDocument/2006/relationships/hyperlink" Target="http://niaid.abcc.ncifcrf.gov/geneReportFull.jsp?rowids=28220" TargetMode="External"/><Relationship Id="rId42" Type="http://schemas.openxmlformats.org/officeDocument/2006/relationships/hyperlink" Target="http://niaid.abcc.ncifcrf.gov/geneReportFull.jsp?rowids=12671" TargetMode="External"/><Relationship Id="rId43" Type="http://schemas.openxmlformats.org/officeDocument/2006/relationships/hyperlink" Target="http://niaid.abcc.ncifcrf.gov/geneReportFull.jsp?rowids=39680" TargetMode="External"/><Relationship Id="rId44" Type="http://schemas.openxmlformats.org/officeDocument/2006/relationships/hyperlink" Target="http://niaid.abcc.ncifcrf.gov/geneReportFull.jsp?rowids=34748" TargetMode="External"/><Relationship Id="rId45" Type="http://schemas.openxmlformats.org/officeDocument/2006/relationships/hyperlink" Target="http://niaid.abcc.ncifcrf.gov/geneReportFull.jsp?rowids=144647" TargetMode="External"/><Relationship Id="rId46" Type="http://schemas.openxmlformats.org/officeDocument/2006/relationships/hyperlink" Target="http://niaid.abcc.ncifcrf.gov/geneReportFull.jsp?rowids=15053" TargetMode="External"/><Relationship Id="rId47" Type="http://schemas.openxmlformats.org/officeDocument/2006/relationships/hyperlink" Target="http://niaid.abcc.ncifcrf.gov/geneReportFull.jsp?rowids=33996" TargetMode="External"/><Relationship Id="rId48" Type="http://schemas.openxmlformats.org/officeDocument/2006/relationships/hyperlink" Target="http://niaid.abcc.ncifcrf.gov/geneReportFull.jsp?rowids=9571" TargetMode="External"/><Relationship Id="rId49" Type="http://schemas.openxmlformats.org/officeDocument/2006/relationships/hyperlink" Target="http://niaid.abcc.ncifcrf.gov/geneReportFull.jsp?rowids=29252" TargetMode="External"/><Relationship Id="rId50" Type="http://schemas.openxmlformats.org/officeDocument/2006/relationships/hyperlink" Target="http://niaid.abcc.ncifcrf.gov/geneReportFull.jsp?rowids=27586" TargetMode="External"/><Relationship Id="rId51" Type="http://schemas.openxmlformats.org/officeDocument/2006/relationships/hyperlink" Target="http://niaid.abcc.ncifcrf.gov/geneReportFull.jsp?rowids=144696" TargetMode="External"/><Relationship Id="rId52" Type="http://schemas.openxmlformats.org/officeDocument/2006/relationships/hyperlink" Target="http://niaid.abcc.ncifcrf.gov/geneReportFull.jsp?rowids=3337" TargetMode="External"/><Relationship Id="rId53" Type="http://schemas.openxmlformats.org/officeDocument/2006/relationships/hyperlink" Target="http://niaid.abcc.ncifcrf.gov/geneReportFull.jsp?rowids=16472" TargetMode="External"/><Relationship Id="rId54" Type="http://schemas.openxmlformats.org/officeDocument/2006/relationships/hyperlink" Target="http://niaid.abcc.ncifcrf.gov/geneReportFull.jsp?rowids=36465" TargetMode="External"/><Relationship Id="rId55" Type="http://schemas.openxmlformats.org/officeDocument/2006/relationships/hyperlink" Target="http://niaid.abcc.ncifcrf.gov/geneReportFull.jsp?rowids=18043" TargetMode="External"/><Relationship Id="rId56" Type="http://schemas.openxmlformats.org/officeDocument/2006/relationships/hyperlink" Target="http://niaid.abcc.ncifcrf.gov/geneReportFull.jsp?rowids=144179" TargetMode="External"/><Relationship Id="rId57" Type="http://schemas.openxmlformats.org/officeDocument/2006/relationships/hyperlink" Target="http://niaid.abcc.ncifcrf.gov/geneReportFull.jsp?rowids=39680" TargetMode="External"/><Relationship Id="rId58" Type="http://schemas.openxmlformats.org/officeDocument/2006/relationships/hyperlink" Target="http://niaid.abcc.ncifcrf.gov/geneReportFull.jsp?rowids=26631" TargetMode="External"/><Relationship Id="rId59" Type="http://schemas.openxmlformats.org/officeDocument/2006/relationships/hyperlink" Target="http://niaid.abcc.ncifcrf.gov/geneReportFull.jsp?rowids=15988" TargetMode="External"/><Relationship Id="rId60" Type="http://schemas.openxmlformats.org/officeDocument/2006/relationships/hyperlink" Target="http://niaid.abcc.ncifcrf.gov/geneReportFull.jsp?rowids=13626" TargetMode="External"/><Relationship Id="rId61" Type="http://schemas.openxmlformats.org/officeDocument/2006/relationships/hyperlink" Target="http://niaid.abcc.ncifcrf.gov/geneReportFull.jsp?rowids=3654" TargetMode="External"/><Relationship Id="rId62" Type="http://schemas.openxmlformats.org/officeDocument/2006/relationships/hyperlink" Target="http://niaid.abcc.ncifcrf.gov/geneReportFull.jsp?rowids=9710" TargetMode="External"/><Relationship Id="rId63" Type="http://schemas.openxmlformats.org/officeDocument/2006/relationships/hyperlink" Target="http://niaid.abcc.ncifcrf.gov/geneReportFull.jsp?rowids=28243" TargetMode="External"/><Relationship Id="rId64" Type="http://schemas.openxmlformats.org/officeDocument/2006/relationships/hyperlink" Target="http://niaid.abcc.ncifcrf.gov/geneReportFull.jsp?rowids=15300" TargetMode="External"/><Relationship Id="rId65" Type="http://schemas.openxmlformats.org/officeDocument/2006/relationships/hyperlink" Target="http://niaid.abcc.ncifcrf.gov/geneReportFull.jsp?rowids=5250" TargetMode="External"/><Relationship Id="rId66" Type="http://schemas.openxmlformats.org/officeDocument/2006/relationships/hyperlink" Target="http://niaid.abcc.ncifcrf.gov/geneReportFull.jsp?rowids=28220" TargetMode="External"/><Relationship Id="rId67" Type="http://schemas.openxmlformats.org/officeDocument/2006/relationships/hyperlink" Target="http://niaid.abcc.ncifcrf.gov/geneReportFull.jsp?rowids=11847" TargetMode="External"/><Relationship Id="rId68" Type="http://schemas.openxmlformats.org/officeDocument/2006/relationships/hyperlink" Target="http://niaid.abcc.ncifcrf.gov/geneReportFull.jsp?rowids=20329" TargetMode="External"/><Relationship Id="rId69" Type="http://schemas.openxmlformats.org/officeDocument/2006/relationships/hyperlink" Target="http://niaid.abcc.ncifcrf.gov/geneReportFull.jsp?rowids=4025" TargetMode="External"/><Relationship Id="rId70" Type="http://schemas.openxmlformats.org/officeDocument/2006/relationships/hyperlink" Target="http://niaid.abcc.ncifcrf.gov/geneReportFull.jsp?rowids=147039" TargetMode="External"/><Relationship Id="rId71" Type="http://schemas.openxmlformats.org/officeDocument/2006/relationships/hyperlink" Target="http://niaid.abcc.ncifcrf.gov/geneReportFull.jsp?rowids=9004" TargetMode="External"/><Relationship Id="rId72" Type="http://schemas.openxmlformats.org/officeDocument/2006/relationships/hyperlink" Target="http://niaid.abcc.ncifcrf.gov/geneReportFull.jsp?rowids=144470" TargetMode="External"/><Relationship Id="rId73" Type="http://schemas.openxmlformats.org/officeDocument/2006/relationships/hyperlink" Target="http://niaid.abcc.ncifcrf.gov/geneReportFull.jsp?rowids=38836" TargetMode="External"/><Relationship Id="rId74" Type="http://schemas.openxmlformats.org/officeDocument/2006/relationships/hyperlink" Target="http://niaid.abcc.ncifcrf.gov/geneReportFull.jsp?rowids=10741" TargetMode="External"/><Relationship Id="rId75" Type="http://schemas.openxmlformats.org/officeDocument/2006/relationships/hyperlink" Target="http://niaid.abcc.ncifcrf.gov/geneReportFull.jsp?rowids=27049" TargetMode="External"/><Relationship Id="rId76" Type="http://schemas.openxmlformats.org/officeDocument/2006/relationships/hyperlink" Target="http://niaid.abcc.ncifcrf.gov/geneReportFull.jsp?rowids=37429" TargetMode="External"/><Relationship Id="rId77" Type="http://schemas.openxmlformats.org/officeDocument/2006/relationships/hyperlink" Target="http://niaid.abcc.ncifcrf.gov/geneReportFull.jsp?rowids=11070" TargetMode="External"/><Relationship Id="rId78" Type="http://schemas.openxmlformats.org/officeDocument/2006/relationships/hyperlink" Target="http://niaid.abcc.ncifcrf.gov/geneReportFull.jsp?rowids=16901" TargetMode="External"/><Relationship Id="rId79" Type="http://schemas.openxmlformats.org/officeDocument/2006/relationships/hyperlink" Target="http://niaid.abcc.ncifcrf.gov/geneReportFull.jsp?rowids=15300" TargetMode="External"/><Relationship Id="rId80" Type="http://schemas.openxmlformats.org/officeDocument/2006/relationships/hyperlink" Target="http://niaid.abcc.ncifcrf.gov/geneReportFull.jsp?rowids=5065" TargetMode="External"/><Relationship Id="rId81" Type="http://schemas.openxmlformats.org/officeDocument/2006/relationships/hyperlink" Target="http://niaid.abcc.ncifcrf.gov/geneReportFull.jsp?rowids=34748" TargetMode="External"/><Relationship Id="rId82" Type="http://schemas.openxmlformats.org/officeDocument/2006/relationships/hyperlink" Target="http://niaid.abcc.ncifcrf.gov/geneReportFull.jsp?rowids=3167341" TargetMode="External"/><Relationship Id="rId83" Type="http://schemas.openxmlformats.org/officeDocument/2006/relationships/hyperlink" Target="http://niaid.abcc.ncifcrf.gov/geneReportFull.jsp?rowids=18909" TargetMode="External"/><Relationship Id="rId84" Type="http://schemas.openxmlformats.org/officeDocument/2006/relationships/hyperlink" Target="http://niaid.abcc.ncifcrf.gov/geneReportFull.jsp?rowids=144368" TargetMode="External"/><Relationship Id="rId85" Type="http://schemas.openxmlformats.org/officeDocument/2006/relationships/hyperlink" Target="http://niaid.abcc.ncifcrf.gov/geneReportFull.jsp?rowids=10901" TargetMode="External"/><Relationship Id="rId86" Type="http://schemas.openxmlformats.org/officeDocument/2006/relationships/hyperlink" Target="http://niaid.abcc.ncifcrf.gov/geneReportFull.jsp?rowids=147305" TargetMode="External"/><Relationship Id="rId87" Type="http://schemas.openxmlformats.org/officeDocument/2006/relationships/hyperlink" Target="http://niaid.abcc.ncifcrf.gov/geneReportFull.jsp?rowids=145788" TargetMode="External"/><Relationship Id="rId88" Type="http://schemas.openxmlformats.org/officeDocument/2006/relationships/hyperlink" Target="http://niaid.abcc.ncifcrf.gov/geneReportFull.jsp?rowids=3653" TargetMode="External"/><Relationship Id="rId89" Type="http://schemas.openxmlformats.org/officeDocument/2006/relationships/hyperlink" Target="http://niaid.abcc.ncifcrf.gov/geneReportFull.jsp?rowids=14915" TargetMode="External"/><Relationship Id="rId90" Type="http://schemas.openxmlformats.org/officeDocument/2006/relationships/hyperlink" Target="http://niaid.abcc.ncifcrf.gov/geneReportFull.jsp?rowids=144729" TargetMode="External"/><Relationship Id="rId91" Type="http://schemas.openxmlformats.org/officeDocument/2006/relationships/hyperlink" Target="http://niaid.abcc.ncifcrf.gov/geneReportFull.jsp?rowids=32045" TargetMode="External"/><Relationship Id="rId92" Type="http://schemas.openxmlformats.org/officeDocument/2006/relationships/hyperlink" Target="http://niaid.abcc.ncifcrf.gov/geneReportFull.jsp?rowids=143791" TargetMode="External"/><Relationship Id="rId93" Type="http://schemas.openxmlformats.org/officeDocument/2006/relationships/hyperlink" Target="http://niaid.abcc.ncifcrf.gov/geneReportFull.jsp?rowids=3166839" TargetMode="External"/><Relationship Id="rId94" Type="http://schemas.openxmlformats.org/officeDocument/2006/relationships/hyperlink" Target="http://niaid.abcc.ncifcrf.gov/geneReportFull.jsp?rowids=5755" TargetMode="External"/><Relationship Id="rId95" Type="http://schemas.openxmlformats.org/officeDocument/2006/relationships/hyperlink" Target="http://niaid.abcc.ncifcrf.gov/geneReportFull.jsp?rowids=3987" TargetMode="External"/><Relationship Id="rId96" Type="http://schemas.openxmlformats.org/officeDocument/2006/relationships/hyperlink" Target="http://niaid.abcc.ncifcrf.gov/geneReportFull.jsp?rowids=9119" TargetMode="External"/><Relationship Id="rId97" Type="http://schemas.openxmlformats.org/officeDocument/2006/relationships/hyperlink" Target="http://niaid.abcc.ncifcrf.gov/geneReportFull.jsp?rowids=3166997" TargetMode="External"/><Relationship Id="rId98" Type="http://schemas.openxmlformats.org/officeDocument/2006/relationships/hyperlink" Target="http://niaid.abcc.ncifcrf.gov/geneReportFull.jsp?rowids=35220" TargetMode="External"/><Relationship Id="rId99" Type="http://schemas.openxmlformats.org/officeDocument/2006/relationships/hyperlink" Target="http://niaid.abcc.ncifcrf.gov/geneReportFull.jsp?rowids=116568" TargetMode="External"/><Relationship Id="rId100" Type="http://schemas.openxmlformats.org/officeDocument/2006/relationships/hyperlink" Target="http://niaid.abcc.ncifcrf.gov/geneReportFull.jsp?rowids=18458" TargetMode="External"/><Relationship Id="rId101" Type="http://schemas.openxmlformats.org/officeDocument/2006/relationships/hyperlink" Target="http://niaid.abcc.ncifcrf.gov/geneReportFull.jsp?rowids=149090" TargetMode="External"/><Relationship Id="rId102" Type="http://schemas.openxmlformats.org/officeDocument/2006/relationships/hyperlink" Target="http://niaid.abcc.ncifcrf.gov/geneReportFull.jsp?rowids=119891" TargetMode="External"/><Relationship Id="rId103" Type="http://schemas.openxmlformats.org/officeDocument/2006/relationships/hyperlink" Target="http://niaid.abcc.ncifcrf.gov/geneReportFull.jsp?rowids=148205" TargetMode="External"/><Relationship Id="rId104" Type="http://schemas.openxmlformats.org/officeDocument/2006/relationships/hyperlink" Target="http://niaid.abcc.ncifcrf.gov/geneReportFull.jsp?rowids=145185" TargetMode="External"/><Relationship Id="rId105" Type="http://schemas.openxmlformats.org/officeDocument/2006/relationships/hyperlink" Target="http://niaid.abcc.ncifcrf.gov/geneReportFull.jsp?rowids=3167741" TargetMode="External"/><Relationship Id="rId106" Type="http://schemas.openxmlformats.org/officeDocument/2006/relationships/hyperlink" Target="http://niaid.abcc.ncifcrf.gov/geneReportFull.jsp?rowids=26723" TargetMode="External"/><Relationship Id="rId107" Type="http://schemas.openxmlformats.org/officeDocument/2006/relationships/hyperlink" Target="http://niaid.abcc.ncifcrf.gov/geneReportFull.jsp?rowids=10357" TargetMode="External"/><Relationship Id="rId108" Type="http://schemas.openxmlformats.org/officeDocument/2006/relationships/hyperlink" Target="http://niaid.abcc.ncifcrf.gov/geneReportFull.jsp?rowids=28258" TargetMode="External"/><Relationship Id="rId109" Type="http://schemas.openxmlformats.org/officeDocument/2006/relationships/hyperlink" Target="http://niaid.abcc.ncifcrf.gov/geneReportFull.jsp?rowids=26580" TargetMode="External"/><Relationship Id="rId110" Type="http://schemas.openxmlformats.org/officeDocument/2006/relationships/hyperlink" Target="http://niaid.abcc.ncifcrf.gov/geneReportFull.jsp?rowids=37288" TargetMode="External"/><Relationship Id="rId111" Type="http://schemas.openxmlformats.org/officeDocument/2006/relationships/hyperlink" Target="http://niaid.abcc.ncifcrf.gov/geneReportFull.jsp?rowids=39240" TargetMode="External"/><Relationship Id="rId112" Type="http://schemas.openxmlformats.org/officeDocument/2006/relationships/hyperlink" Target="http://niaid.abcc.ncifcrf.gov/geneReportFull.jsp?rowids=14004" TargetMode="External"/><Relationship Id="rId113" Type="http://schemas.openxmlformats.org/officeDocument/2006/relationships/hyperlink" Target="http://niaid.abcc.ncifcrf.gov/geneReportFull.jsp?rowids=27287" TargetMode="External"/><Relationship Id="rId114" Type="http://schemas.openxmlformats.org/officeDocument/2006/relationships/hyperlink" Target="http://niaid.abcc.ncifcrf.gov/geneReportFull.jsp?rowids=19515" TargetMode="External"/><Relationship Id="rId115" Type="http://schemas.openxmlformats.org/officeDocument/2006/relationships/hyperlink" Target="http://niaid.abcc.ncifcrf.gov/geneReportFull.jsp?rowids=79773" TargetMode="External"/><Relationship Id="rId116" Type="http://schemas.openxmlformats.org/officeDocument/2006/relationships/hyperlink" Target="http://niaid.abcc.ncifcrf.gov/geneReportFull.jsp?rowids=3167791" TargetMode="External"/><Relationship Id="rId117" Type="http://schemas.openxmlformats.org/officeDocument/2006/relationships/hyperlink" Target="http://niaid.abcc.ncifcrf.gov/geneReportFull.jsp?rowids=145690" TargetMode="External"/><Relationship Id="rId118" Type="http://schemas.openxmlformats.org/officeDocument/2006/relationships/hyperlink" Target="http://niaid.abcc.ncifcrf.gov/geneReportFull.jsp?rowids=26846" TargetMode="External"/><Relationship Id="rId119" Type="http://schemas.openxmlformats.org/officeDocument/2006/relationships/hyperlink" Target="http://niaid.abcc.ncifcrf.gov/geneReportFull.jsp?rowids=12837" TargetMode="External"/><Relationship Id="rId120" Type="http://schemas.openxmlformats.org/officeDocument/2006/relationships/hyperlink" Target="http://niaid.abcc.ncifcrf.gov/geneReportFull.jsp?rowids=3168143" TargetMode="External"/><Relationship Id="rId121" Type="http://schemas.openxmlformats.org/officeDocument/2006/relationships/hyperlink" Target="http://niaid.abcc.ncifcrf.gov/geneReportFull.jsp?rowids=85979" TargetMode="External"/><Relationship Id="rId122" Type="http://schemas.openxmlformats.org/officeDocument/2006/relationships/hyperlink" Target="http://niaid.abcc.ncifcrf.gov/geneReportFull.jsp?rowids=16997" TargetMode="External"/><Relationship Id="rId123" Type="http://schemas.openxmlformats.org/officeDocument/2006/relationships/hyperlink" Target="http://niaid.abcc.ncifcrf.gov/geneReportFull.jsp?rowids=3167885" TargetMode="External"/><Relationship Id="rId124" Type="http://schemas.openxmlformats.org/officeDocument/2006/relationships/hyperlink" Target="http://niaid.abcc.ncifcrf.gov/geneReportFull.jsp?rowids=23784" TargetMode="External"/><Relationship Id="rId125" Type="http://schemas.openxmlformats.org/officeDocument/2006/relationships/hyperlink" Target="http://niaid.abcc.ncifcrf.gov/geneReportFull.jsp?rowids=3167615" TargetMode="External"/><Relationship Id="rId126" Type="http://schemas.openxmlformats.org/officeDocument/2006/relationships/hyperlink" Target="http://niaid.abcc.ncifcrf.gov/geneReportFull.jsp?rowids=144546" TargetMode="External"/><Relationship Id="rId127" Type="http://schemas.openxmlformats.org/officeDocument/2006/relationships/hyperlink" Target="http://niaid.abcc.ncifcrf.gov/geneReportFull.jsp?rowids=15474" TargetMode="External"/><Relationship Id="rId128" Type="http://schemas.openxmlformats.org/officeDocument/2006/relationships/hyperlink" Target="http://niaid.abcc.ncifcrf.gov/geneReportFull.jsp?rowids=25458" TargetMode="External"/><Relationship Id="rId129" Type="http://schemas.openxmlformats.org/officeDocument/2006/relationships/hyperlink" Target="http://niaid.abcc.ncifcrf.gov/geneReportFull.jsp?rowids=12460" TargetMode="External"/><Relationship Id="rId130" Type="http://schemas.openxmlformats.org/officeDocument/2006/relationships/hyperlink" Target="http://niaid.abcc.ncifcrf.gov/geneReportFull.jsp?rowids=30737" TargetMode="External"/><Relationship Id="rId131" Type="http://schemas.openxmlformats.org/officeDocument/2006/relationships/hyperlink" Target="http://niaid.abcc.ncifcrf.gov/geneReportFull.jsp?rowids=8227" TargetMode="External"/><Relationship Id="rId132" Type="http://schemas.openxmlformats.org/officeDocument/2006/relationships/hyperlink" Target="http://niaid.abcc.ncifcrf.gov/geneReportFull.jsp?rowids=120234" TargetMode="External"/><Relationship Id="rId133" Type="http://schemas.openxmlformats.org/officeDocument/2006/relationships/hyperlink" Target="http://niaid.abcc.ncifcrf.gov/geneReportFull.jsp?rowids=15163" TargetMode="External"/><Relationship Id="rId134" Type="http://schemas.openxmlformats.org/officeDocument/2006/relationships/hyperlink" Target="http://niaid.abcc.ncifcrf.gov/geneReportFull.jsp?rowids=17721" TargetMode="External"/><Relationship Id="rId135" Type="http://schemas.openxmlformats.org/officeDocument/2006/relationships/hyperlink" Target="http://niaid.abcc.ncifcrf.gov/geneReportFull.jsp?rowids=45401" TargetMode="External"/><Relationship Id="rId136" Type="http://schemas.openxmlformats.org/officeDocument/2006/relationships/hyperlink" Target="http://niaid.abcc.ncifcrf.gov/geneReportFull.jsp?rowids=16180" TargetMode="External"/><Relationship Id="rId137" Type="http://schemas.openxmlformats.org/officeDocument/2006/relationships/hyperlink" Target="http://niaid.abcc.ncifcrf.gov/geneReportFull.jsp?rowids=17215" TargetMode="External"/><Relationship Id="rId138" Type="http://schemas.openxmlformats.org/officeDocument/2006/relationships/hyperlink" Target="http://niaid.abcc.ncifcrf.gov/geneReportFull.jsp?rowids=3168229" TargetMode="External"/><Relationship Id="rId139" Type="http://schemas.openxmlformats.org/officeDocument/2006/relationships/hyperlink" Target="http://niaid.abcc.ncifcrf.gov/geneReportFull.jsp?rowids=144213" TargetMode="External"/><Relationship Id="rId140" Type="http://schemas.openxmlformats.org/officeDocument/2006/relationships/hyperlink" Target="http://niaid.abcc.ncifcrf.gov/geneReportFull.jsp?rowids=6519" TargetMode="External"/><Relationship Id="rId141" Type="http://schemas.openxmlformats.org/officeDocument/2006/relationships/hyperlink" Target="http://niaid.abcc.ncifcrf.gov/geneReportFull.jsp?rowids=15923" TargetMode="External"/><Relationship Id="rId142" Type="http://schemas.openxmlformats.org/officeDocument/2006/relationships/hyperlink" Target="http://niaid.abcc.ncifcrf.gov/geneReportFull.jsp?rowids=25740" TargetMode="External"/><Relationship Id="rId143" Type="http://schemas.openxmlformats.org/officeDocument/2006/relationships/hyperlink" Target="http://niaid.abcc.ncifcrf.gov/geneReportFull.jsp?rowids=145046" TargetMode="External"/><Relationship Id="rId144" Type="http://schemas.openxmlformats.org/officeDocument/2006/relationships/hyperlink" Target="http://niaid.abcc.ncifcrf.gov/geneReportFull.jsp?rowids=30602" TargetMode="External"/><Relationship Id="rId145" Type="http://schemas.openxmlformats.org/officeDocument/2006/relationships/hyperlink" Target="http://niaid.abcc.ncifcrf.gov/geneReportFull.jsp?rowids=149260" TargetMode="External"/><Relationship Id="rId146" Type="http://schemas.openxmlformats.org/officeDocument/2006/relationships/hyperlink" Target="http://niaid.abcc.ncifcrf.gov/geneReportFull.jsp?rowids=22091" TargetMode="External"/><Relationship Id="rId147" Type="http://schemas.openxmlformats.org/officeDocument/2006/relationships/hyperlink" Target="http://niaid.abcc.ncifcrf.gov/geneReportFull.jsp?rowids=22418" TargetMode="External"/><Relationship Id="rId148" Type="http://schemas.openxmlformats.org/officeDocument/2006/relationships/hyperlink" Target="http://niaid.abcc.ncifcrf.gov/geneReportFull.jsp?rowids=9232" TargetMode="External"/><Relationship Id="rId149" Type="http://schemas.openxmlformats.org/officeDocument/2006/relationships/hyperlink" Target="http://niaid.abcc.ncifcrf.gov/geneReportFull.jsp?rowids=38204" TargetMode="External"/><Relationship Id="rId150" Type="http://schemas.openxmlformats.org/officeDocument/2006/relationships/hyperlink" Target="http://niaid.abcc.ncifcrf.gov/geneReportFull.jsp?rowids=90741" TargetMode="External"/><Relationship Id="rId151" Type="http://schemas.openxmlformats.org/officeDocument/2006/relationships/hyperlink" Target="http://niaid.abcc.ncifcrf.gov/geneReportFull.jsp?rowids=90679" TargetMode="External"/><Relationship Id="rId152" Type="http://schemas.openxmlformats.org/officeDocument/2006/relationships/hyperlink" Target="http://niaid.abcc.ncifcrf.gov/geneReportFull.jsp?rowids=3167982" TargetMode="External"/><Relationship Id="rId153" Type="http://schemas.openxmlformats.org/officeDocument/2006/relationships/hyperlink" Target="http://niaid.abcc.ncifcrf.gov/geneReportFull.jsp?rowids=54657" TargetMode="External"/><Relationship Id="rId154" Type="http://schemas.openxmlformats.org/officeDocument/2006/relationships/hyperlink" Target="http://niaid.abcc.ncifcrf.gov/geneReportFull.jsp?rowids=3167939" TargetMode="External"/><Relationship Id="rId155" Type="http://schemas.openxmlformats.org/officeDocument/2006/relationships/hyperlink" Target="http://niaid.abcc.ncifcrf.gov/geneReportFull.jsp?rowids=77918" TargetMode="External"/><Relationship Id="rId156" Type="http://schemas.openxmlformats.org/officeDocument/2006/relationships/hyperlink" Target="http://niaid.abcc.ncifcrf.gov/geneReportFull.jsp?rowids=27962" TargetMode="External"/><Relationship Id="rId157" Type="http://schemas.openxmlformats.org/officeDocument/2006/relationships/hyperlink" Target="http://niaid.abcc.ncifcrf.gov/geneReportFull.jsp?rowids=10513" TargetMode="External"/><Relationship Id="rId158" Type="http://schemas.openxmlformats.org/officeDocument/2006/relationships/hyperlink" Target="http://niaid.abcc.ncifcrf.gov/geneReportFull.jsp?rowids=26260" TargetMode="External"/><Relationship Id="rId159" Type="http://schemas.openxmlformats.org/officeDocument/2006/relationships/hyperlink" Target="http://niaid.abcc.ncifcrf.gov/geneReportFull.jsp?rowids=13257" TargetMode="External"/><Relationship Id="rId160" Type="http://schemas.openxmlformats.org/officeDocument/2006/relationships/hyperlink" Target="http://niaid.abcc.ncifcrf.gov/geneReportFull.jsp?rowids=3168501" TargetMode="External"/><Relationship Id="rId161" Type="http://schemas.openxmlformats.org/officeDocument/2006/relationships/hyperlink" Target="http://niaid.abcc.ncifcrf.gov/geneReportFull.jsp?rowids=145090" TargetMode="External"/><Relationship Id="rId162" Type="http://schemas.openxmlformats.org/officeDocument/2006/relationships/hyperlink" Target="http://niaid.abcc.ncifcrf.gov/geneReportFull.jsp?rowids=3167663" TargetMode="External"/><Relationship Id="rId163" Type="http://schemas.openxmlformats.org/officeDocument/2006/relationships/hyperlink" Target="http://niaid.abcc.ncifcrf.gov/geneReportFull.jsp?rowids=14417" TargetMode="External"/><Relationship Id="rId164" Type="http://schemas.openxmlformats.org/officeDocument/2006/relationships/hyperlink" Target="http://niaid.abcc.ncifcrf.gov/geneReportFull.jsp?rowids=6828" TargetMode="External"/><Relationship Id="rId165" Type="http://schemas.openxmlformats.org/officeDocument/2006/relationships/hyperlink" Target="http://niaid.abcc.ncifcrf.gov/geneReportFull.jsp?rowids=7269" TargetMode="External"/><Relationship Id="rId166" Type="http://schemas.openxmlformats.org/officeDocument/2006/relationships/hyperlink" Target="http://niaid.abcc.ncifcrf.gov/geneReportFull.jsp?rowids=16578" TargetMode="External"/><Relationship Id="rId167" Type="http://schemas.openxmlformats.org/officeDocument/2006/relationships/hyperlink" Target="http://niaid.abcc.ncifcrf.gov/geneReportFull.jsp?rowids=3168162" TargetMode="External"/><Relationship Id="rId168" Type="http://schemas.openxmlformats.org/officeDocument/2006/relationships/hyperlink" Target="http://niaid.abcc.ncifcrf.gov/geneReportFull.jsp?rowids=32759" TargetMode="External"/><Relationship Id="rId169" Type="http://schemas.openxmlformats.org/officeDocument/2006/relationships/hyperlink" Target="http://niaid.abcc.ncifcrf.gov/geneReportFull.jsp?rowids=14215" TargetMode="External"/><Relationship Id="rId170" Type="http://schemas.openxmlformats.org/officeDocument/2006/relationships/hyperlink" Target="http://niaid.abcc.ncifcrf.gov/geneReportFull.jsp?rowids=14890" TargetMode="External"/><Relationship Id="rId171" Type="http://schemas.openxmlformats.org/officeDocument/2006/relationships/hyperlink" Target="http://niaid.abcc.ncifcrf.gov/geneReportFull.jsp?rowids=3167328" TargetMode="External"/><Relationship Id="rId172" Type="http://schemas.openxmlformats.org/officeDocument/2006/relationships/hyperlink" Target="http://niaid.abcc.ncifcrf.gov/geneReportFull.jsp?rowids=38117" TargetMode="External"/><Relationship Id="rId173" Type="http://schemas.openxmlformats.org/officeDocument/2006/relationships/hyperlink" Target="http://niaid.abcc.ncifcrf.gov/geneReportFull.jsp?rowids=7126" TargetMode="External"/><Relationship Id="rId174" Type="http://schemas.openxmlformats.org/officeDocument/2006/relationships/hyperlink" Target="http://niaid.abcc.ncifcrf.gov/geneReportFull.jsp?rowids=16871" TargetMode="External"/><Relationship Id="rId175" Type="http://schemas.openxmlformats.org/officeDocument/2006/relationships/hyperlink" Target="http://niaid.abcc.ncifcrf.gov/geneReportFull.jsp?rowids=135736" TargetMode="External"/><Relationship Id="rId176" Type="http://schemas.openxmlformats.org/officeDocument/2006/relationships/hyperlink" Target="http://niaid.abcc.ncifcrf.gov/geneReportFull.jsp?rowids=8123" TargetMode="External"/><Relationship Id="rId177" Type="http://schemas.openxmlformats.org/officeDocument/2006/relationships/hyperlink" Target="http://niaid.abcc.ncifcrf.gov/geneReportFull.jsp?rowids=29241" TargetMode="External"/><Relationship Id="rId178" Type="http://schemas.openxmlformats.org/officeDocument/2006/relationships/hyperlink" Target="http://niaid.abcc.ncifcrf.gov/geneReportFull.jsp?rowids=146182" TargetMode="External"/><Relationship Id="rId179" Type="http://schemas.openxmlformats.org/officeDocument/2006/relationships/hyperlink" Target="http://niaid.abcc.ncifcrf.gov/geneReportFull.jsp?rowids=72056" TargetMode="External"/><Relationship Id="rId180" Type="http://schemas.openxmlformats.org/officeDocument/2006/relationships/hyperlink" Target="http://niaid.abcc.ncifcrf.gov/geneReportFull.jsp?rowids=37588" TargetMode="External"/><Relationship Id="rId181" Type="http://schemas.openxmlformats.org/officeDocument/2006/relationships/hyperlink" Target="http://niaid.abcc.ncifcrf.gov/geneReportFull.jsp?rowids=15622" TargetMode="External"/><Relationship Id="rId182" Type="http://schemas.openxmlformats.org/officeDocument/2006/relationships/hyperlink" Target="http://niaid.abcc.ncifcrf.gov/geneReportFull.jsp?rowids=3988" TargetMode="External"/><Relationship Id="rId183" Type="http://schemas.openxmlformats.org/officeDocument/2006/relationships/hyperlink" Target="http://niaid.abcc.ncifcrf.gov/geneReportFull.jsp?rowids=144516" TargetMode="External"/><Relationship Id="rId184" Type="http://schemas.openxmlformats.org/officeDocument/2006/relationships/hyperlink" Target="http://niaid.abcc.ncifcrf.gov/geneReportFull.jsp?rowids=4076" TargetMode="External"/><Relationship Id="rId185" Type="http://schemas.openxmlformats.org/officeDocument/2006/relationships/hyperlink" Target="http://niaid.abcc.ncifcrf.gov/geneReportFull.jsp?rowids=8200" TargetMode="External"/><Relationship Id="rId186" Type="http://schemas.openxmlformats.org/officeDocument/2006/relationships/hyperlink" Target="http://niaid.abcc.ncifcrf.gov/geneReportFull.jsp?rowids=19428" TargetMode="External"/><Relationship Id="rId187" Type="http://schemas.openxmlformats.org/officeDocument/2006/relationships/hyperlink" Target="http://niaid.abcc.ncifcrf.gov/geneReportFull.jsp?rowids=86685" TargetMode="External"/><Relationship Id="rId188" Type="http://schemas.openxmlformats.org/officeDocument/2006/relationships/hyperlink" Target="http://niaid.abcc.ncifcrf.gov/geneReportFull.jsp?rowids=147071" TargetMode="External"/><Relationship Id="rId189" Type="http://schemas.openxmlformats.org/officeDocument/2006/relationships/hyperlink" Target="http://niaid.abcc.ncifcrf.gov/geneReportFull.jsp?rowids=17543" TargetMode="External"/><Relationship Id="rId190" Type="http://schemas.openxmlformats.org/officeDocument/2006/relationships/hyperlink" Target="http://niaid.abcc.ncifcrf.gov/geneReportFull.jsp?rowids=15211" TargetMode="External"/><Relationship Id="rId191" Type="http://schemas.openxmlformats.org/officeDocument/2006/relationships/hyperlink" Target="http://niaid.abcc.ncifcrf.gov/geneReportFull.jsp?rowids=10120" TargetMode="External"/><Relationship Id="rId192" Type="http://schemas.openxmlformats.org/officeDocument/2006/relationships/hyperlink" Target="http://niaid.abcc.ncifcrf.gov/geneReportFull.jsp?rowids=121788" TargetMode="External"/><Relationship Id="rId193" Type="http://schemas.openxmlformats.org/officeDocument/2006/relationships/hyperlink" Target="http://niaid.abcc.ncifcrf.gov/geneReportFull.jsp?rowids=36039" TargetMode="External"/><Relationship Id="rId194" Type="http://schemas.openxmlformats.org/officeDocument/2006/relationships/hyperlink" Target="http://niaid.abcc.ncifcrf.gov/geneReportFull.jsp?rowids=4576" TargetMode="External"/><Relationship Id="rId195" Type="http://schemas.openxmlformats.org/officeDocument/2006/relationships/hyperlink" Target="http://niaid.abcc.ncifcrf.gov/geneReportFull.jsp?rowids=8818" TargetMode="External"/><Relationship Id="rId196" Type="http://schemas.openxmlformats.org/officeDocument/2006/relationships/hyperlink" Target="http://niaid.abcc.ncifcrf.gov/geneReportFull.jsp?rowids=13810" TargetMode="External"/><Relationship Id="rId197" Type="http://schemas.openxmlformats.org/officeDocument/2006/relationships/fontTable" Target="fontTable.xml"/><Relationship Id="rId19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21:24:00Z</dcterms:created>
  <dc:creator>Preferred Customer</dc:creator>
  <dc:description/>
  <cp:keywords/>
  <dc:language>en-US</dc:language>
  <cp:lastModifiedBy> </cp:lastModifiedBy>
  <dcterms:modified xsi:type="dcterms:W3CDTF">2007-11-15T17:30:00Z</dcterms:modified>
  <cp:revision>6</cp:revision>
  <dc:subject/>
  <dc:title>Additional File 4</dc:title>
</cp:coreProperties>
</file>